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33CB7" w14:textId="77777777" w:rsidR="00666968" w:rsidRPr="009D6BBA" w:rsidRDefault="00666968" w:rsidP="00666968">
      <w:pPr>
        <w:spacing w:line="480" w:lineRule="auto"/>
        <w:rPr>
          <w:rFonts w:ascii="Times New Roman" w:hAnsi="Times New Roman" w:cs="Times New Roman"/>
          <w:b/>
          <w:noProof/>
          <w:sz w:val="36"/>
          <w:szCs w:val="36"/>
        </w:rPr>
      </w:pPr>
      <w:r w:rsidRPr="005534EB">
        <w:rPr>
          <w:rFonts w:ascii="Times New Roman" w:hAnsi="Times New Roman" w:cs="Times New Roman"/>
          <w:b/>
          <w:noProof/>
          <w:sz w:val="36"/>
          <w:szCs w:val="36"/>
        </w:rPr>
        <w:t>A light-inducibl</w:t>
      </w:r>
      <w:r w:rsidRPr="00EF5A5C"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  <w:t xml:space="preserve">e split-dcas9 system for inhibiting </w:t>
      </w:r>
      <w:r w:rsidRPr="00EF5A5C">
        <w:rPr>
          <w:rFonts w:ascii="Times New Roman" w:hAnsi="Times New Roman" w:cs="Times New Roman" w:hint="eastAsia"/>
          <w:b/>
          <w:noProof/>
          <w:color w:val="000000" w:themeColor="text1"/>
          <w:sz w:val="36"/>
          <w:szCs w:val="36"/>
        </w:rPr>
        <w:t>the</w:t>
      </w:r>
      <w:r w:rsidRPr="005F3078">
        <w:rPr>
          <w:rFonts w:ascii="Times New Roman" w:hAnsi="Times New Roman" w:cs="Times New Roman"/>
          <w:b/>
          <w:noProof/>
          <w:color w:val="FF0000"/>
          <w:sz w:val="36"/>
          <w:szCs w:val="36"/>
        </w:rPr>
        <w:t xml:space="preserve"> </w:t>
      </w:r>
      <w:r w:rsidRPr="005534EB">
        <w:rPr>
          <w:rFonts w:ascii="Times New Roman" w:hAnsi="Times New Roman" w:cs="Times New Roman"/>
          <w:b/>
          <w:noProof/>
          <w:sz w:val="36"/>
          <w:szCs w:val="36"/>
        </w:rPr>
        <w:t>progression of bladder cancer cells</w:t>
      </w:r>
      <w:r>
        <w:rPr>
          <w:rFonts w:ascii="Times New Roman" w:hAnsi="Times New Roman" w:cs="Times New Roman"/>
          <w:b/>
          <w:noProof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36"/>
          <w:szCs w:val="36"/>
        </w:rPr>
        <w:t>by</w:t>
      </w:r>
      <w:r>
        <w:rPr>
          <w:rFonts w:ascii="Times New Roman" w:hAnsi="Times New Roman" w:cs="Times New Roman"/>
          <w:b/>
          <w:noProof/>
          <w:sz w:val="36"/>
          <w:szCs w:val="36"/>
        </w:rPr>
        <w:t xml:space="preserve"> activating p53 and E-cadherin</w:t>
      </w:r>
    </w:p>
    <w:p w14:paraId="183EEED5" w14:textId="41F5E006" w:rsidR="00473CB2" w:rsidRPr="003F5EA4" w:rsidRDefault="00E3673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</w:t>
      </w:r>
      <w:r w:rsidR="007F675E">
        <w:rPr>
          <w:rFonts w:ascii="Times New Roman" w:hAnsi="Times New Roman" w:cs="Times New Roman"/>
          <w:sz w:val="24"/>
          <w:szCs w:val="24"/>
        </w:rPr>
        <w:t>nbo</w:t>
      </w:r>
      <w:proofErr w:type="spellEnd"/>
      <w:r w:rsidR="00D921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675E">
        <w:rPr>
          <w:rFonts w:ascii="Times New Roman" w:hAnsi="Times New Roman" w:cs="Times New Roman"/>
          <w:sz w:val="24"/>
          <w:szCs w:val="24"/>
        </w:rPr>
        <w:t>Huang</w:t>
      </w:r>
      <w:r w:rsidR="00473CB2" w:rsidRPr="003F5EA4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415D2171" w14:textId="77777777" w:rsidR="00473CB2" w:rsidRDefault="00473CB2"/>
    <w:p w14:paraId="76FD2F5B" w14:textId="7B2A5B18" w:rsidR="008410DF" w:rsidRPr="00985FDF" w:rsidRDefault="006504C9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t>Supplementary</w:t>
      </w:r>
      <w:r w:rsidR="00985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193">
        <w:rPr>
          <w:rFonts w:ascii="Times New Roman" w:hAnsi="Times New Roman" w:cs="Times New Roman"/>
          <w:b/>
          <w:sz w:val="24"/>
          <w:szCs w:val="24"/>
        </w:rPr>
        <w:t>Table</w:t>
      </w:r>
      <w:r w:rsidR="005D4DB1">
        <w:rPr>
          <w:rFonts w:ascii="Times New Roman" w:hAnsi="Times New Roman" w:cs="Times New Roman"/>
          <w:b/>
          <w:sz w:val="24"/>
          <w:szCs w:val="24"/>
        </w:rPr>
        <w:t>.</w:t>
      </w:r>
      <w:r w:rsidR="00943193">
        <w:rPr>
          <w:rFonts w:ascii="Times New Roman" w:hAnsi="Times New Roman" w:cs="Times New Roman"/>
          <w:b/>
          <w:sz w:val="24"/>
          <w:szCs w:val="24"/>
        </w:rPr>
        <w:t>1</w:t>
      </w:r>
      <w:r w:rsidR="00C33DF7">
        <w:rPr>
          <w:rFonts w:ascii="Times New Roman" w:hAnsi="Times New Roman" w:cs="Times New Roman" w:hint="eastAsia"/>
          <w:b/>
          <w:sz w:val="24"/>
          <w:szCs w:val="24"/>
        </w:rPr>
        <w:t xml:space="preserve"> Maps of plasmids used in this study.</w:t>
      </w:r>
    </w:p>
    <w:p w14:paraId="6123461E" w14:textId="645414FE" w:rsidR="008450BF" w:rsidRDefault="008450BF" w:rsidP="009C08F1">
      <w:pPr>
        <w:jc w:val="center"/>
        <w:rPr>
          <w:noProof/>
        </w:rPr>
      </w:pPr>
    </w:p>
    <w:tbl>
      <w:tblPr>
        <w:tblStyle w:val="a7"/>
        <w:tblW w:w="8634" w:type="dxa"/>
        <w:tblLook w:val="04A0" w:firstRow="1" w:lastRow="0" w:firstColumn="1" w:lastColumn="0" w:noHBand="0" w:noVBand="1"/>
      </w:tblPr>
      <w:tblGrid>
        <w:gridCol w:w="2150"/>
        <w:gridCol w:w="6484"/>
      </w:tblGrid>
      <w:tr w:rsidR="009241BD" w14:paraId="2F1A219A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3DE31608" w14:textId="2C6B50A4" w:rsidR="009241BD" w:rsidRPr="005036F3" w:rsidRDefault="007F675E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HS-AVC-LW502  </w:t>
            </w:r>
          </w:p>
        </w:tc>
        <w:tc>
          <w:tcPr>
            <w:tcW w:w="6484" w:type="dxa"/>
            <w:vAlign w:val="center"/>
          </w:tcPr>
          <w:p w14:paraId="4BD114DC" w14:textId="60B2DA0B" w:rsidR="009241BD" w:rsidRPr="005036F3" w:rsidRDefault="007F675E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pZDonor-CMV-NLS-CIBN-dcas9C(1-1153)-IntN-NLS</w:t>
            </w:r>
          </w:p>
        </w:tc>
      </w:tr>
      <w:tr w:rsidR="009241BD" w14:paraId="293D9FBE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31F0CC5F" w14:textId="619D2E4A" w:rsidR="009241BD" w:rsidRPr="005036F3" w:rsidRDefault="007F675E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5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6484" w:type="dxa"/>
            <w:vAlign w:val="center"/>
          </w:tcPr>
          <w:p w14:paraId="7DDD2E14" w14:textId="3CF82A8F" w:rsidR="009241BD" w:rsidRPr="005036F3" w:rsidRDefault="007F675E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pZDonor-CMV-NLS-IntC-dcas9C(1154-1368)-CIBN-NLS</w:t>
            </w:r>
          </w:p>
        </w:tc>
      </w:tr>
      <w:tr w:rsidR="009241BD" w14:paraId="68F87114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0D56C225" w14:textId="1EA26AD0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HS-AVC-</w:t>
            </w:r>
            <w:r w:rsid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LW504</w:t>
            </w:r>
          </w:p>
        </w:tc>
        <w:tc>
          <w:tcPr>
            <w:tcW w:w="6484" w:type="dxa"/>
            <w:vAlign w:val="center"/>
          </w:tcPr>
          <w:p w14:paraId="5462AFA0" w14:textId="2B5480D9" w:rsidR="009241BD" w:rsidRPr="007F675E" w:rsidRDefault="007F675E" w:rsidP="002625D9">
            <w:pPr>
              <w:jc w:val="left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ZDonor-hU6-TR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sgRNA-sgRNA_backbone-CMV-NLSX3-CRY2PHR-NLS-VPR</w:t>
            </w:r>
          </w:p>
        </w:tc>
      </w:tr>
      <w:tr w:rsidR="009241BD" w14:paraId="0A6B9284" w14:textId="77777777" w:rsidTr="005036F3">
        <w:trPr>
          <w:trHeight w:val="699"/>
        </w:trPr>
        <w:tc>
          <w:tcPr>
            <w:tcW w:w="2150" w:type="dxa"/>
            <w:vAlign w:val="center"/>
          </w:tcPr>
          <w:p w14:paraId="1675F657" w14:textId="6B03E87D" w:rsidR="009241BD" w:rsidRPr="009C08F1" w:rsidRDefault="00EE5049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E504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HS-AVC-LW549 </w:t>
            </w:r>
          </w:p>
        </w:tc>
        <w:tc>
          <w:tcPr>
            <w:tcW w:w="6484" w:type="dxa"/>
            <w:vAlign w:val="center"/>
          </w:tcPr>
          <w:p w14:paraId="4678268C" w14:textId="5CE6FB40" w:rsidR="009241BD" w:rsidRPr="009C08F1" w:rsidRDefault="00EE5049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E5049">
              <w:rPr>
                <w:rFonts w:ascii="Times New Roman" w:hAnsi="Times New Roman" w:cs="Times New Roman"/>
                <w:noProof/>
                <w:sz w:val="24"/>
                <w:szCs w:val="24"/>
              </w:rPr>
              <w:t>pZDonor-CMV-mkate-terminator-TRE-EYFP-SV40</w:t>
            </w:r>
          </w:p>
        </w:tc>
      </w:tr>
      <w:tr w:rsidR="009241BD" w14:paraId="76043A5C" w14:textId="77777777" w:rsidTr="005036F3">
        <w:trPr>
          <w:trHeight w:val="604"/>
        </w:trPr>
        <w:tc>
          <w:tcPr>
            <w:tcW w:w="2150" w:type="dxa"/>
            <w:vAlign w:val="center"/>
          </w:tcPr>
          <w:p w14:paraId="50D47021" w14:textId="620CA63C" w:rsidR="009241BD" w:rsidRPr="009C08F1" w:rsidRDefault="008B7107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550</w:t>
            </w:r>
          </w:p>
        </w:tc>
        <w:tc>
          <w:tcPr>
            <w:tcW w:w="6484" w:type="dxa"/>
            <w:vAlign w:val="center"/>
          </w:tcPr>
          <w:p w14:paraId="00DE94EF" w14:textId="4D1D6AB8" w:rsidR="009241BD" w:rsidRPr="009C08F1" w:rsidRDefault="008B7107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ZD_Seq1-TRE-hluc-SV40 promoter-hRluc-Seq2</w:t>
            </w:r>
          </w:p>
        </w:tc>
      </w:tr>
      <w:tr w:rsidR="00553CBC" w14:paraId="674CA342" w14:textId="77777777" w:rsidTr="005036F3">
        <w:trPr>
          <w:trHeight w:val="604"/>
        </w:trPr>
        <w:tc>
          <w:tcPr>
            <w:tcW w:w="2150" w:type="dxa"/>
            <w:vAlign w:val="center"/>
          </w:tcPr>
          <w:p w14:paraId="06108FC4" w14:textId="6AC318E3" w:rsidR="00553CBC" w:rsidRPr="008B7107" w:rsidRDefault="00553CBC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550</w:t>
            </w:r>
          </w:p>
        </w:tc>
        <w:tc>
          <w:tcPr>
            <w:tcW w:w="6484" w:type="dxa"/>
            <w:vAlign w:val="center"/>
          </w:tcPr>
          <w:p w14:paraId="44681078" w14:textId="3817BC7A" w:rsidR="00553CBC" w:rsidRPr="008B7107" w:rsidRDefault="00553CBC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ZD_Seq1-TRE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53</w:t>
            </w: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-SV40 promoter-hRluc</w:t>
            </w:r>
          </w:p>
        </w:tc>
      </w:tr>
      <w:tr w:rsidR="009241BD" w14:paraId="4C7E3379" w14:textId="77777777" w:rsidTr="002761E9">
        <w:trPr>
          <w:trHeight w:val="773"/>
        </w:trPr>
        <w:tc>
          <w:tcPr>
            <w:tcW w:w="2150" w:type="dxa"/>
            <w:vAlign w:val="center"/>
          </w:tcPr>
          <w:p w14:paraId="1B3FDBB4" w14:textId="0648750F" w:rsidR="009241BD" w:rsidRPr="009C08F1" w:rsidRDefault="008B7107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667</w:t>
            </w:r>
          </w:p>
        </w:tc>
        <w:tc>
          <w:tcPr>
            <w:tcW w:w="6484" w:type="dxa"/>
            <w:vAlign w:val="center"/>
          </w:tcPr>
          <w:p w14:paraId="7BDC4634" w14:textId="686220C7" w:rsidR="009241BD" w:rsidRPr="009C08F1" w:rsidRDefault="008B7107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ZDonor-hTERT-NLS-CIBN-dcas9N(1-1153)-IntN-NLS</w:t>
            </w:r>
          </w:p>
        </w:tc>
      </w:tr>
      <w:tr w:rsidR="009241BD" w14:paraId="28AB99DD" w14:textId="77777777" w:rsidTr="005036F3">
        <w:trPr>
          <w:trHeight w:val="772"/>
        </w:trPr>
        <w:tc>
          <w:tcPr>
            <w:tcW w:w="2150" w:type="dxa"/>
            <w:vAlign w:val="center"/>
          </w:tcPr>
          <w:p w14:paraId="20898918" w14:textId="3558D11D" w:rsidR="009241BD" w:rsidRPr="009C08F1" w:rsidRDefault="008B7107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6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6484" w:type="dxa"/>
            <w:vAlign w:val="center"/>
          </w:tcPr>
          <w:p w14:paraId="575D12EB" w14:textId="58A67264" w:rsidR="009241BD" w:rsidRPr="009C08F1" w:rsidRDefault="008B7107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/>
                <w:noProof/>
                <w:sz w:val="24"/>
                <w:szCs w:val="24"/>
              </w:rPr>
              <w:t>pZDonor-hUPII promoter-NLS-IntC-dcas9C(1154-1368)-CIBN-NLS</w:t>
            </w:r>
          </w:p>
        </w:tc>
      </w:tr>
      <w:tr w:rsidR="008B7107" w14:paraId="17A215C7" w14:textId="77777777" w:rsidTr="00573F4B">
        <w:trPr>
          <w:trHeight w:val="1117"/>
        </w:trPr>
        <w:tc>
          <w:tcPr>
            <w:tcW w:w="2150" w:type="dxa"/>
            <w:vAlign w:val="center"/>
          </w:tcPr>
          <w:p w14:paraId="5A5F8344" w14:textId="438A31EB" w:rsidR="008B7107" w:rsidRPr="008B7107" w:rsidRDefault="008B7107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HS-ACR-LW347</w:t>
            </w:r>
          </w:p>
        </w:tc>
        <w:tc>
          <w:tcPr>
            <w:tcW w:w="6484" w:type="dxa"/>
            <w:vAlign w:val="center"/>
          </w:tcPr>
          <w:p w14:paraId="1D3BBBD8" w14:textId="3B2F2CEF" w:rsidR="008B7107" w:rsidRPr="008B7107" w:rsidRDefault="00573F4B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Donor-hU6-CDH1 sgRNA1(human,chr16:68771036,CDH,TSS:-158)-sgRNA backbone-CMV-NLSX3-CRY2PHR-NLS-VPR</w:t>
            </w:r>
          </w:p>
        </w:tc>
      </w:tr>
      <w:tr w:rsidR="008B7107" w14:paraId="6C913508" w14:textId="77777777" w:rsidTr="005036F3">
        <w:trPr>
          <w:trHeight w:val="772"/>
        </w:trPr>
        <w:tc>
          <w:tcPr>
            <w:tcW w:w="2150" w:type="dxa"/>
            <w:vAlign w:val="center"/>
          </w:tcPr>
          <w:p w14:paraId="116968B3" w14:textId="381DB3A5" w:rsidR="008B7107" w:rsidRPr="008B7107" w:rsidRDefault="00573F4B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HS-ACR-LW3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6484" w:type="dxa"/>
            <w:vAlign w:val="center"/>
          </w:tcPr>
          <w:p w14:paraId="13E252DA" w14:textId="63F99D87" w:rsidR="008B7107" w:rsidRPr="008B7107" w:rsidRDefault="00573F4B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Donor-hU6-CDH1 sgRNA2(human,chr16:68771000,CDH,TSS:-194)-sgRNA backbone-CMV-NLSX3-CRY2PHR-NLS-VPR</w:t>
            </w:r>
          </w:p>
        </w:tc>
      </w:tr>
      <w:tr w:rsidR="008B7107" w14:paraId="77BA5C00" w14:textId="77777777" w:rsidTr="005036F3">
        <w:trPr>
          <w:trHeight w:val="772"/>
        </w:trPr>
        <w:tc>
          <w:tcPr>
            <w:tcW w:w="2150" w:type="dxa"/>
            <w:vAlign w:val="center"/>
          </w:tcPr>
          <w:p w14:paraId="12BFF84A" w14:textId="487B5A28" w:rsidR="008B7107" w:rsidRPr="008B7107" w:rsidRDefault="00573F4B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HS-ACR-LW3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6484" w:type="dxa"/>
            <w:vAlign w:val="center"/>
          </w:tcPr>
          <w:p w14:paraId="69A4F0E4" w14:textId="313FE910" w:rsidR="008B7107" w:rsidRPr="00573F4B" w:rsidRDefault="00573F4B" w:rsidP="002625D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Donor-hU6-CDH1 sgRNA3(human,chr16:68770992,CDH,TSS:-158)-sgRNA backbone-CMV-NLSX3-CRY2PHR-NLS-VPR</w:t>
            </w:r>
          </w:p>
        </w:tc>
      </w:tr>
      <w:tr w:rsidR="00573F4B" w14:paraId="3F4C2E26" w14:textId="77777777" w:rsidTr="005036F3">
        <w:trPr>
          <w:trHeight w:val="772"/>
        </w:trPr>
        <w:tc>
          <w:tcPr>
            <w:tcW w:w="2150" w:type="dxa"/>
            <w:vAlign w:val="center"/>
          </w:tcPr>
          <w:p w14:paraId="070C2525" w14:textId="52DBD408" w:rsidR="00573F4B" w:rsidRPr="008B7107" w:rsidRDefault="00573F4B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710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HS-ACR-LW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6484" w:type="dxa"/>
            <w:vAlign w:val="center"/>
          </w:tcPr>
          <w:p w14:paraId="77F9A56D" w14:textId="280E14C1" w:rsidR="00573F4B" w:rsidRDefault="00573F4B" w:rsidP="002625D9">
            <w:pPr>
              <w:ind w:left="120" w:hangingChars="50" w:hanging="12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73F4B">
              <w:rPr>
                <w:rFonts w:ascii="Times New Roman" w:hAnsi="Times New Roman" w:cs="Times New Roman"/>
                <w:noProof/>
                <w:sz w:val="24"/>
                <w:szCs w:val="24"/>
              </w:rPr>
              <w:t>pZDonor-hU6-Control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573F4B">
              <w:rPr>
                <w:rFonts w:ascii="Times New Roman" w:hAnsi="Times New Roman" w:cs="Times New Roman"/>
                <w:noProof/>
                <w:sz w:val="24"/>
                <w:szCs w:val="24"/>
              </w:rPr>
              <w:t>sgRNA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73F4B">
              <w:rPr>
                <w:rFonts w:ascii="Times New Roman" w:hAnsi="Times New Roman" w:cs="Times New Roman"/>
                <w:noProof/>
                <w:sz w:val="24"/>
                <w:szCs w:val="24"/>
              </w:rPr>
              <w:t>sgRNA_backbone-CMV-NLSX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73F4B">
              <w:rPr>
                <w:rFonts w:ascii="Times New Roman" w:hAnsi="Times New Roman" w:cs="Times New Roman"/>
                <w:noProof/>
                <w:sz w:val="24"/>
                <w:szCs w:val="24"/>
              </w:rPr>
              <w:t>-CRY2PHR-NLS-VPR</w:t>
            </w:r>
          </w:p>
        </w:tc>
      </w:tr>
    </w:tbl>
    <w:p w14:paraId="0D797B6D" w14:textId="77777777" w:rsidR="00EA6161" w:rsidRDefault="00EA6161" w:rsidP="009B06EA"/>
    <w:p w14:paraId="72CEC8BF" w14:textId="3B366DEC" w:rsidR="00610982" w:rsidRPr="00095483" w:rsidRDefault="00610982" w:rsidP="00573F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291EA3" w14:textId="77777777" w:rsidR="00095483" w:rsidRDefault="00095483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2756B6" w14:textId="77777777" w:rsidR="00095483" w:rsidRDefault="00095483" w:rsidP="00573F4B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6B2C3436" w14:textId="5EB26076" w:rsidR="00965895" w:rsidRDefault="00095483" w:rsidP="0096589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2 Relative sequenc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used in this study.</w:t>
      </w:r>
    </w:p>
    <w:p w14:paraId="7C2B6B7A" w14:textId="77777777" w:rsidR="00965895" w:rsidRPr="00965895" w:rsidRDefault="00965895" w:rsidP="0096589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8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28"/>
        <w:gridCol w:w="6461"/>
      </w:tblGrid>
      <w:tr w:rsidR="00965895" w14:paraId="06FBF935" w14:textId="77777777" w:rsidTr="009A07B3">
        <w:trPr>
          <w:trHeight w:val="700"/>
        </w:trPr>
        <w:tc>
          <w:tcPr>
            <w:tcW w:w="1828" w:type="dxa"/>
            <w:vAlign w:val="center"/>
          </w:tcPr>
          <w:p w14:paraId="19DBDBE7" w14:textId="77777777" w:rsidR="00965895" w:rsidRPr="003F5EA4" w:rsidRDefault="00965895" w:rsidP="003546E8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461" w:type="dxa"/>
            <w:tcBorders>
              <w:bottom w:val="single" w:sz="4" w:space="0" w:color="auto"/>
            </w:tcBorders>
            <w:vAlign w:val="center"/>
          </w:tcPr>
          <w:p w14:paraId="228FF021" w14:textId="77777777" w:rsidR="00965895" w:rsidRPr="003F5EA4" w:rsidRDefault="00965895" w:rsidP="003546E8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cDNA sequence</w:t>
            </w:r>
          </w:p>
        </w:tc>
      </w:tr>
      <w:tr w:rsidR="00965895" w14:paraId="6223CFA4" w14:textId="77777777" w:rsidTr="009A07B3">
        <w:trPr>
          <w:trHeight w:val="980"/>
        </w:trPr>
        <w:tc>
          <w:tcPr>
            <w:tcW w:w="1828" w:type="dxa"/>
            <w:vAlign w:val="center"/>
          </w:tcPr>
          <w:p w14:paraId="0B942A38" w14:textId="5F70994F" w:rsidR="00965895" w:rsidRPr="003F5EA4" w:rsidRDefault="002D6CD8" w:rsidP="003546E8">
            <w:pPr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hTERT</w:t>
            </w:r>
            <w:r w:rsidRPr="00965895">
              <w:rPr>
                <w:rFonts w:ascii="Times New Roman" w:hAnsi="Times New Roman" w:cs="Times New Roman"/>
              </w:rPr>
              <w:t xml:space="preserve"> </w:t>
            </w:r>
            <w:r w:rsidR="00965895" w:rsidRPr="00965895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6461" w:type="dxa"/>
            <w:tcBorders>
              <w:top w:val="single" w:sz="4" w:space="0" w:color="auto"/>
            </w:tcBorders>
            <w:vAlign w:val="center"/>
          </w:tcPr>
          <w:p w14:paraId="4E245027" w14:textId="7EB1527F" w:rsidR="00965895" w:rsidRPr="003F5EA4" w:rsidRDefault="002D6CD8" w:rsidP="003546E8">
            <w:pPr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GGCCCCTCCCTCGGGTTACCCCACAGCCTAGGCCGATTCGACCTCTCTCCGCTGGGGCCCTCGCTGGCGTCCCTGCACCCTGGGAGCGCGAGCGGCGCGCGGGCGGGGAAGCGCGGCCCAGACCCCCGGGTCCGCCCGGAGCAGCTGCGCTGTCGGGGCCAGGCCGGGCTCCCAGTGGATTCGCGGGCACAGACGCCCAGGACCGCGCTCCCCACGTGGCGGAGGGACTGGGGACCCGGGCACCCGTCCTGCCCCTTCACCTTCCGGCTCCGCCTCCTCCGCGCGGACCCCGCCCCGTCCCGACCCCTTCCGGGTTTCCGGCCCAGCCCCTTCCGGGCCCTCCCAGCCCCTCCCCTTCCTTTCCGGGGCCCCGCCCTCTCCTCGCGGCGCGAGTTTCCGGCAGCGCTGCGTCCTGCTGCGCACGTGGGAAGCCCTGGCCCCGGCCACCCCCGCG</w:t>
            </w:r>
          </w:p>
        </w:tc>
      </w:tr>
      <w:tr w:rsidR="00965895" w14:paraId="02508B16" w14:textId="77777777" w:rsidTr="009A07B3">
        <w:trPr>
          <w:trHeight w:val="1021"/>
        </w:trPr>
        <w:tc>
          <w:tcPr>
            <w:tcW w:w="1828" w:type="dxa"/>
            <w:vAlign w:val="center"/>
          </w:tcPr>
          <w:p w14:paraId="623885A0" w14:textId="59B555D5" w:rsidR="00965895" w:rsidRPr="003F5EA4" w:rsidRDefault="002D6CD8" w:rsidP="003546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5895">
              <w:rPr>
                <w:rFonts w:ascii="Times New Roman" w:hAnsi="Times New Roman" w:cs="Times New Roman"/>
              </w:rPr>
              <w:t>hUPII</w:t>
            </w:r>
            <w:proofErr w:type="spellEnd"/>
            <w:r w:rsidRPr="003F5EA4">
              <w:rPr>
                <w:rFonts w:ascii="Times New Roman" w:hAnsi="Times New Roman" w:cs="Times New Roman"/>
              </w:rPr>
              <w:t xml:space="preserve"> </w:t>
            </w:r>
            <w:r w:rsidR="00965895" w:rsidRPr="003F5EA4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6461" w:type="dxa"/>
            <w:shd w:val="clear" w:color="auto" w:fill="auto"/>
            <w:vAlign w:val="center"/>
          </w:tcPr>
          <w:p w14:paraId="2D6B23FE" w14:textId="1FDC278E" w:rsidR="002D6CD8" w:rsidRPr="003F5EA4" w:rsidRDefault="0032732D" w:rsidP="003546E8">
            <w:pPr>
              <w:widowControl/>
              <w:rPr>
                <w:rFonts w:ascii="Times New Roman" w:hAnsi="Times New Roman" w:cs="Times New Roman"/>
              </w:rPr>
            </w:pPr>
            <w:r w:rsidRPr="0032732D">
              <w:rPr>
                <w:rFonts w:ascii="Times New Roman" w:hAnsi="Times New Roman" w:cs="Times New Roman"/>
              </w:rPr>
              <w:t>GCTGGCAACTTCAAGTGTGGGCCTTTCAGACCGGCATCATCAGTGTTACGGGGAAGTCACTAGAAATGCAGAATTGATTGGGCACGGTGGCTCACACCTGTAATCCCAACACTCTGGGAGGCCAAGGCGGGTGGATCACTTGTGGTCAGGAGTTTGAGACCAGCCTGGCCAACATGGTGAAACCTCATCTCTACTAAAAATGCAAAAATTAGCTGGGAATGGTGGCACATGCCTATAATCCCAGTTACTCAGGAGGCTGAGGCAGGAGAATCGTTTGAACCTGGGAGGCAGAGGTTGCAGTGAGCCGAGATCACGCCACTGCACTCCAGCCTGGGTGACACAGCGAGACTCTGTCTCAAAAAAAAAAAAAAATGCAGAATTTCAGGCTTCACCCCAGACCCACTGCATGACTGCATGAGAAGCTGCATCTTAACAAGATCCCTGGTAATTCATACGCATATTAAATTTGGAGATGCACTGGCGTAAGACCCTCCTACTCTCTGCTTAGGCCCATGAGTTCTTCCTTTACTGTCATTCTCCACTCACCCCAAACTTTGAGCCTACCCTTCCCACCTTGGCGGTAAGGACACAACCTCCCTCACATTCCTACCAGGACCCTAAGCTTCCCTGGGACTGAGGAAGATAGAATAGTTCGTGGAGCAAACAGATATACAGCAACAGTCTCTGTACAGCTCTCAGGCTTCTGGAAGTTCTACAGCCTCTCCCGACAAAGTATTCCACTTTCCACAAGTAACTCTATGTGTCTGAGTCTCAGTTTCCACTTTTCTCTCTCTCTCTCTCTCTCAATTTTCTGAGACAGAGTTTCACTTAGTTGCCCAGGCTGGAGTGCAGGGGCACAATCTCGGCTCACTGCAACCTCCACCTCCTGGGTTCCAGTGTTTCTCCTGTCTCAGCCTCCCGAGTAGCTGGGATTACAGGCACACACCACCGCGTTAGTTTTTGTATTTTTGGTAGAGATGGTGTTTCGCCATATTGGCCAGGCTGATCTCGAACTCCTGACCTCAGGTGATCCGCCCACCTCGGCCTCCCAAAGTGCTGGGATTACAGGCATGAGCCACCACGCCCGGCTGATCTCTTTTCTATTTTAATAGAGATCAAACTCTCTGTGTTGCCTAGGCTGGTCTTGAACTCCTGGCCTCGAGTGATCCTCCCACCTTGGCCTCCCAAAGTGCTGGGATTACAGGCATGAGCCACTGTGCCTGGCCTCAGTTCTACTACAAAAGGAAGCCAGTACCAGCTACCACCCAGGG</w:t>
            </w:r>
            <w:r w:rsidRPr="0032732D">
              <w:rPr>
                <w:rFonts w:ascii="Times New Roman" w:hAnsi="Times New Roman" w:cs="Times New Roman"/>
              </w:rPr>
              <w:lastRenderedPageBreak/>
              <w:t>TGGCTGTAGGGCTACAATGGAGCACACAGAACCCCTACCCAGGGCCCGGAAGACGTCCTGACTCCTCTCCCCTCCCTCTGCTCAGAACTCCTCTGCTTCTTTCTGATGTAGCCCAGGGCTGGAGGAGGCAGTCAGGGAAGTTCTGTCTCTTTTTCATGTTATCTTACGAGGTCTCTTTTCTCCATTCTCAGTTCAACAAATGGTTGCTGCCCAAGGCTGACTGTGCCCACCCCCAACCCCTGCTGGCCAGGGTCAATGTCTGTCTCTCTGGTCTCTCCAGAAGTCTTCCATGGCCACCTTCGTCCCCACCCTCCAGAGGAATCTGAAACCGCATGTGCTCCCTGGCCCCCACAGCCCCTGCCTCTCCCAGAGCAGCAGTACCTAAGCCTCAGTGCACTCCAAGAATTGAAACCCTCAGTCTGCTGCCCCTCCCCACCAGAATGTTTCTCTCCCATTCTTACCCACTCAAGGCCCTTTCAGTAGCCCCTTGGAGTATTCTCTTCCTACATATCAGGGCAACTTCCAAACTCATCACCCTTCTGAGGGGTGGGGGAAAGACCCCCACCACATCGGGGGAGCAGTCCTCCAAGGACTGGCCAGTCTCCAGATGCCCGTGCACACAGGAACACTGCCTTATGCACGGGAGTCCCAGAAGAAGGGGTGATTTCTTTCCCCACCTTAGTTACACCATCAAGACCCAGCCAGGGCATCCCCCCTCCTGGCCTGAGGGCCAGCTCCCCATCCTGAAAAACCTGTCTGCTCTCCCCACCCCTTTGAGGCTATAGGGCCCAAGGGGCAGGTTGGACTGGATTCCCCTCCAGCCCCTCCCACCCCCAGGACAAAATCAGCCACCCCAGGGGCAGGGCCTCACTTGCCTCAGGAACCCCAGCCTGCCAGCACCTATTCCACCTCCCA</w:t>
            </w:r>
          </w:p>
        </w:tc>
      </w:tr>
      <w:tr w:rsidR="002D6CD8" w14:paraId="726CDC2B" w14:textId="77777777" w:rsidTr="00B10F99">
        <w:trPr>
          <w:trHeight w:val="665"/>
        </w:trPr>
        <w:tc>
          <w:tcPr>
            <w:tcW w:w="1828" w:type="dxa"/>
            <w:vAlign w:val="center"/>
          </w:tcPr>
          <w:p w14:paraId="57A4FDE8" w14:textId="49CD476D" w:rsidR="002D6CD8" w:rsidRPr="00965895" w:rsidRDefault="002D6CD8" w:rsidP="002D6CD8">
            <w:pPr>
              <w:jc w:val="center"/>
              <w:rPr>
                <w:rFonts w:ascii="Times New Roman" w:hAnsi="Times New Roman" w:cs="Times New Roman"/>
              </w:rPr>
            </w:pP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TR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7F675E">
              <w:rPr>
                <w:rFonts w:ascii="Times New Roman" w:hAnsi="Times New Roman" w:cs="Times New Roman"/>
                <w:noProof/>
                <w:sz w:val="24"/>
                <w:szCs w:val="24"/>
              </w:rPr>
              <w:t>sgRNA</w:t>
            </w:r>
          </w:p>
        </w:tc>
        <w:tc>
          <w:tcPr>
            <w:tcW w:w="6461" w:type="dxa"/>
            <w:shd w:val="clear" w:color="auto" w:fill="auto"/>
            <w:vAlign w:val="center"/>
          </w:tcPr>
          <w:p w14:paraId="6FAD9CFF" w14:textId="14D90613" w:rsidR="002D6CD8" w:rsidRDefault="00877C87" w:rsidP="002D6CD8">
            <w:pPr>
              <w:widowControl/>
              <w:rPr>
                <w:rFonts w:ascii="Times New Roman" w:hAnsi="Times New Roman" w:cs="Times New Roman"/>
              </w:rPr>
            </w:pPr>
            <w:r w:rsidRPr="00877C87">
              <w:rPr>
                <w:rFonts w:ascii="Times New Roman" w:hAnsi="Times New Roman" w:cs="Times New Roman"/>
              </w:rPr>
              <w:t>TACGTTCTCTATCACTGATA</w:t>
            </w:r>
          </w:p>
        </w:tc>
      </w:tr>
      <w:tr w:rsidR="002D6CD8" w14:paraId="6CE29650" w14:textId="77777777" w:rsidTr="009A07B3">
        <w:trPr>
          <w:trHeight w:val="695"/>
        </w:trPr>
        <w:tc>
          <w:tcPr>
            <w:tcW w:w="1828" w:type="dxa"/>
            <w:vAlign w:val="center"/>
          </w:tcPr>
          <w:p w14:paraId="65C27367" w14:textId="13CD1263" w:rsidR="002D6CD8" w:rsidRPr="00965895" w:rsidRDefault="002D6CD8" w:rsidP="002D6C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DH1 sgRNA</w:t>
            </w:r>
            <w:r w:rsidR="009A07B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461" w:type="dxa"/>
            <w:shd w:val="clear" w:color="auto" w:fill="auto"/>
            <w:vAlign w:val="center"/>
          </w:tcPr>
          <w:p w14:paraId="6FD22BAE" w14:textId="61CE138C" w:rsidR="002D6CD8" w:rsidRDefault="00BC784E" w:rsidP="002D6CD8">
            <w:pPr>
              <w:widowControl/>
              <w:rPr>
                <w:rFonts w:ascii="Times New Roman" w:hAnsi="Times New Roman" w:cs="Times New Roman"/>
              </w:rPr>
            </w:pPr>
            <w:r w:rsidRPr="009031D3">
              <w:rPr>
                <w:rFonts w:ascii="Times New Roman" w:hAnsi="Times New Roman" w:cs="Times New Roman"/>
              </w:rPr>
              <w:t>CACCCGGCCTCGCATAGACG</w:t>
            </w:r>
          </w:p>
        </w:tc>
      </w:tr>
      <w:tr w:rsidR="009A07B3" w14:paraId="3C48A5AE" w14:textId="77777777" w:rsidTr="009A07B3">
        <w:trPr>
          <w:trHeight w:val="695"/>
        </w:trPr>
        <w:tc>
          <w:tcPr>
            <w:tcW w:w="1828" w:type="dxa"/>
            <w:vAlign w:val="center"/>
          </w:tcPr>
          <w:p w14:paraId="69E28671" w14:textId="3D471F34" w:rsidR="009A07B3" w:rsidRDefault="009A07B3" w:rsidP="002D6C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DH1 sgRNA2</w:t>
            </w:r>
          </w:p>
        </w:tc>
        <w:tc>
          <w:tcPr>
            <w:tcW w:w="6461" w:type="dxa"/>
            <w:shd w:val="clear" w:color="auto" w:fill="auto"/>
            <w:vAlign w:val="center"/>
          </w:tcPr>
          <w:p w14:paraId="324C82F4" w14:textId="1786F629" w:rsidR="009A07B3" w:rsidRDefault="00BC784E" w:rsidP="002D6CD8">
            <w:pPr>
              <w:widowControl/>
              <w:rPr>
                <w:rFonts w:ascii="Times New Roman" w:hAnsi="Times New Roman" w:cs="Times New Roman"/>
              </w:rPr>
            </w:pPr>
            <w:r w:rsidRPr="00BC784E">
              <w:rPr>
                <w:rFonts w:ascii="Times New Roman" w:hAnsi="Times New Roman" w:cs="Times New Roman"/>
              </w:rPr>
              <w:t>TGGAGTTGCTAGGGTCTAGG</w:t>
            </w:r>
          </w:p>
        </w:tc>
      </w:tr>
      <w:tr w:rsidR="009A07B3" w14:paraId="1264BD62" w14:textId="77777777" w:rsidTr="009A07B3">
        <w:trPr>
          <w:trHeight w:val="695"/>
        </w:trPr>
        <w:tc>
          <w:tcPr>
            <w:tcW w:w="1828" w:type="dxa"/>
            <w:vAlign w:val="center"/>
          </w:tcPr>
          <w:p w14:paraId="4E3E8D3F" w14:textId="6C84F36B" w:rsidR="009A07B3" w:rsidRDefault="009A07B3" w:rsidP="002D6C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DH1 sgRNA3</w:t>
            </w:r>
          </w:p>
        </w:tc>
        <w:tc>
          <w:tcPr>
            <w:tcW w:w="6461" w:type="dxa"/>
            <w:shd w:val="clear" w:color="auto" w:fill="auto"/>
            <w:vAlign w:val="center"/>
          </w:tcPr>
          <w:p w14:paraId="50BD8A05" w14:textId="63C3CA3E" w:rsidR="009A07B3" w:rsidRDefault="00BC784E" w:rsidP="002D6CD8">
            <w:pPr>
              <w:widowControl/>
              <w:rPr>
                <w:rFonts w:ascii="Times New Roman" w:hAnsi="Times New Roman" w:cs="Times New Roman"/>
              </w:rPr>
            </w:pPr>
            <w:r w:rsidRPr="00BC784E">
              <w:rPr>
                <w:rFonts w:ascii="Times New Roman" w:hAnsi="Times New Roman" w:cs="Times New Roman"/>
              </w:rPr>
              <w:t>CTAGGGTCTAGGTGGGTTAT</w:t>
            </w:r>
          </w:p>
        </w:tc>
      </w:tr>
    </w:tbl>
    <w:p w14:paraId="66F48D3A" w14:textId="77777777" w:rsidR="00965895" w:rsidRDefault="00965895" w:rsidP="00965895"/>
    <w:p w14:paraId="3E3393D4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BAFDC3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A60233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AF28A2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B69AFA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6457A4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82FAEE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E159D3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3FB391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D89931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79CCA2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AC48E7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75AEE5" w14:textId="77777777" w:rsidR="007B4AD5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BAF4E7" w14:textId="77777777" w:rsidR="0062604B" w:rsidRDefault="0062604B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3825E7" w14:textId="546D38BA" w:rsidR="0062604B" w:rsidRDefault="007B4AD5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929702" wp14:editId="62875BC5">
            <wp:extent cx="5274310" cy="1778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E4F1D" w14:textId="77777777" w:rsidR="00556540" w:rsidRDefault="00556540" w:rsidP="00573F4B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37B89CD9" w14:textId="77777777" w:rsidR="007B4AD5" w:rsidRDefault="007B4AD5" w:rsidP="007B4AD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.1 The expression level of p53 and CHD1 mRNA.</w:t>
      </w:r>
    </w:p>
    <w:p w14:paraId="0DA5F4A0" w14:textId="4164230E" w:rsidR="0062604B" w:rsidRPr="0062604B" w:rsidRDefault="0062604B" w:rsidP="007B4AD5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62604B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bCs/>
          <w:noProof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HD1 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sgRNAs (1, 2, 3) on the relative CDH1 mRNA level in 5637 and T24 cells, compared to the negative control. </w:t>
      </w:r>
      <w:r w:rsidRPr="0062604B"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TRE 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>sgRNA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on the relative p53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 mRNA level in 5637 and T24 cells, compared to the negative control. Data are means ± SD. (n=3, *</w:t>
      </w:r>
      <w:r w:rsidRPr="0062604B">
        <w:rPr>
          <w:rFonts w:ascii="Times New Roman" w:hAnsi="Times New Roman" w:cs="Times New Roman"/>
          <w:bCs/>
          <w:i/>
          <w:noProof/>
          <w:sz w:val="24"/>
          <w:szCs w:val="24"/>
        </w:rPr>
        <w:t>p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 &lt; 0.05, **</w:t>
      </w:r>
      <w:r w:rsidRPr="0062604B">
        <w:rPr>
          <w:rFonts w:ascii="Times New Roman" w:hAnsi="Times New Roman" w:cs="Times New Roman"/>
          <w:bCs/>
          <w:i/>
          <w:noProof/>
          <w:sz w:val="24"/>
          <w:szCs w:val="24"/>
        </w:rPr>
        <w:t>p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 &lt; 0.01, ***</w:t>
      </w:r>
      <w:r w:rsidRPr="0062604B">
        <w:rPr>
          <w:rFonts w:ascii="Times New Roman" w:hAnsi="Times New Roman" w:cs="Times New Roman"/>
          <w:bCs/>
          <w:i/>
          <w:noProof/>
          <w:sz w:val="24"/>
          <w:szCs w:val="24"/>
        </w:rPr>
        <w:t>p</w:t>
      </w:r>
      <w:r w:rsidRPr="0062604B">
        <w:rPr>
          <w:rFonts w:ascii="Times New Roman" w:hAnsi="Times New Roman" w:cs="Times New Roman"/>
          <w:bCs/>
          <w:noProof/>
          <w:sz w:val="24"/>
          <w:szCs w:val="24"/>
        </w:rPr>
        <w:t xml:space="preserve"> &lt; 0.001)</w:t>
      </w:r>
    </w:p>
    <w:p w14:paraId="49D05CB8" w14:textId="612CCE5D" w:rsidR="005F2343" w:rsidRPr="005F2343" w:rsidRDefault="005F2343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EEB6D8" w14:textId="77777777" w:rsidR="005F2343" w:rsidRDefault="005F2343" w:rsidP="00573F4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E95C26" w14:textId="77777777" w:rsidR="005F2343" w:rsidRPr="00965895" w:rsidRDefault="005F2343" w:rsidP="00573F4B">
      <w:pPr>
        <w:jc w:val="left"/>
      </w:pPr>
    </w:p>
    <w:sectPr w:rsidR="005F2343" w:rsidRPr="00965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6C09C" w14:textId="77777777" w:rsidR="00EA3FD9" w:rsidRDefault="00EA3FD9" w:rsidP="00473CB2">
      <w:r>
        <w:separator/>
      </w:r>
    </w:p>
  </w:endnote>
  <w:endnote w:type="continuationSeparator" w:id="0">
    <w:p w14:paraId="23DBD33B" w14:textId="77777777" w:rsidR="00EA3FD9" w:rsidRDefault="00EA3FD9" w:rsidP="0047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4864F" w14:textId="77777777" w:rsidR="00EA3FD9" w:rsidRDefault="00EA3FD9" w:rsidP="00473CB2">
      <w:r>
        <w:separator/>
      </w:r>
    </w:p>
  </w:footnote>
  <w:footnote w:type="continuationSeparator" w:id="0">
    <w:p w14:paraId="0AEABC92" w14:textId="77777777" w:rsidR="00EA3FD9" w:rsidRDefault="00EA3FD9" w:rsidP="00473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00285E"/>
    <w:multiLevelType w:val="hybridMultilevel"/>
    <w:tmpl w:val="BE94A778"/>
    <w:lvl w:ilvl="0" w:tplc="FEC0A6F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3EC"/>
    <w:rsid w:val="00054EA6"/>
    <w:rsid w:val="00095483"/>
    <w:rsid w:val="000A2780"/>
    <w:rsid w:val="000C0A48"/>
    <w:rsid w:val="000F08F7"/>
    <w:rsid w:val="00102381"/>
    <w:rsid w:val="0010642D"/>
    <w:rsid w:val="00135293"/>
    <w:rsid w:val="00181B05"/>
    <w:rsid w:val="001829EC"/>
    <w:rsid w:val="001A3B7F"/>
    <w:rsid w:val="002303BF"/>
    <w:rsid w:val="002625D9"/>
    <w:rsid w:val="002761E9"/>
    <w:rsid w:val="00284D83"/>
    <w:rsid w:val="002C7DC0"/>
    <w:rsid w:val="002D6CD8"/>
    <w:rsid w:val="00304E18"/>
    <w:rsid w:val="0032732D"/>
    <w:rsid w:val="003A270B"/>
    <w:rsid w:val="003B3AF2"/>
    <w:rsid w:val="003C5B2A"/>
    <w:rsid w:val="003F5EA4"/>
    <w:rsid w:val="00405765"/>
    <w:rsid w:val="00417156"/>
    <w:rsid w:val="004248FA"/>
    <w:rsid w:val="00473CB2"/>
    <w:rsid w:val="00480952"/>
    <w:rsid w:val="004850D1"/>
    <w:rsid w:val="00485190"/>
    <w:rsid w:val="004A293A"/>
    <w:rsid w:val="004B71E1"/>
    <w:rsid w:val="004C4CCE"/>
    <w:rsid w:val="004E0356"/>
    <w:rsid w:val="004E06AF"/>
    <w:rsid w:val="004F614A"/>
    <w:rsid w:val="005036F3"/>
    <w:rsid w:val="00553CBC"/>
    <w:rsid w:val="00556540"/>
    <w:rsid w:val="00573F4B"/>
    <w:rsid w:val="005A67C1"/>
    <w:rsid w:val="005B611E"/>
    <w:rsid w:val="005C09FA"/>
    <w:rsid w:val="005D4DB1"/>
    <w:rsid w:val="005D5535"/>
    <w:rsid w:val="005E228A"/>
    <w:rsid w:val="005E49E8"/>
    <w:rsid w:val="005F2343"/>
    <w:rsid w:val="00610982"/>
    <w:rsid w:val="006159C4"/>
    <w:rsid w:val="0062604B"/>
    <w:rsid w:val="00627882"/>
    <w:rsid w:val="00631586"/>
    <w:rsid w:val="006504C9"/>
    <w:rsid w:val="00666450"/>
    <w:rsid w:val="00666968"/>
    <w:rsid w:val="006874BB"/>
    <w:rsid w:val="006A179C"/>
    <w:rsid w:val="006D0AFA"/>
    <w:rsid w:val="006F2E30"/>
    <w:rsid w:val="00712C93"/>
    <w:rsid w:val="00733DDA"/>
    <w:rsid w:val="00761DC8"/>
    <w:rsid w:val="00792A21"/>
    <w:rsid w:val="007A138E"/>
    <w:rsid w:val="007A7A1E"/>
    <w:rsid w:val="007B4AD5"/>
    <w:rsid w:val="007D2335"/>
    <w:rsid w:val="007D605C"/>
    <w:rsid w:val="007E6651"/>
    <w:rsid w:val="007F2D13"/>
    <w:rsid w:val="007F675E"/>
    <w:rsid w:val="00805147"/>
    <w:rsid w:val="00816856"/>
    <w:rsid w:val="008410DF"/>
    <w:rsid w:val="008450BF"/>
    <w:rsid w:val="00846A6C"/>
    <w:rsid w:val="00851B97"/>
    <w:rsid w:val="00875887"/>
    <w:rsid w:val="00877C87"/>
    <w:rsid w:val="008B7107"/>
    <w:rsid w:val="008C3D2D"/>
    <w:rsid w:val="008F0AAA"/>
    <w:rsid w:val="008F5082"/>
    <w:rsid w:val="00902046"/>
    <w:rsid w:val="009031D3"/>
    <w:rsid w:val="009241BD"/>
    <w:rsid w:val="00943193"/>
    <w:rsid w:val="00965895"/>
    <w:rsid w:val="00985FDF"/>
    <w:rsid w:val="009A07B3"/>
    <w:rsid w:val="009A2C6C"/>
    <w:rsid w:val="009B024B"/>
    <w:rsid w:val="009B06EA"/>
    <w:rsid w:val="009C08F1"/>
    <w:rsid w:val="009C43EC"/>
    <w:rsid w:val="009D7C3E"/>
    <w:rsid w:val="009F0586"/>
    <w:rsid w:val="00A33CCA"/>
    <w:rsid w:val="00A40B63"/>
    <w:rsid w:val="00A46230"/>
    <w:rsid w:val="00AE214E"/>
    <w:rsid w:val="00B10F99"/>
    <w:rsid w:val="00B56000"/>
    <w:rsid w:val="00BB11C9"/>
    <w:rsid w:val="00BB4382"/>
    <w:rsid w:val="00BB4ED4"/>
    <w:rsid w:val="00BC784E"/>
    <w:rsid w:val="00BF2705"/>
    <w:rsid w:val="00BF62C5"/>
    <w:rsid w:val="00C33DF7"/>
    <w:rsid w:val="00CF7EFC"/>
    <w:rsid w:val="00D26887"/>
    <w:rsid w:val="00D321E2"/>
    <w:rsid w:val="00D66CA6"/>
    <w:rsid w:val="00D90288"/>
    <w:rsid w:val="00D92184"/>
    <w:rsid w:val="00E315BD"/>
    <w:rsid w:val="00E36737"/>
    <w:rsid w:val="00E36960"/>
    <w:rsid w:val="00E42F14"/>
    <w:rsid w:val="00E879FD"/>
    <w:rsid w:val="00EA3FD9"/>
    <w:rsid w:val="00EA6161"/>
    <w:rsid w:val="00EE1EF8"/>
    <w:rsid w:val="00EE5049"/>
    <w:rsid w:val="00F06563"/>
    <w:rsid w:val="00F91F28"/>
    <w:rsid w:val="00FD3DAA"/>
    <w:rsid w:val="00FE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EB77"/>
  <w15:chartTrackingRefBased/>
  <w15:docId w15:val="{F166F28F-1A21-4536-8D2A-E21BED4F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73C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CB2"/>
    <w:rPr>
      <w:sz w:val="18"/>
      <w:szCs w:val="18"/>
    </w:rPr>
  </w:style>
  <w:style w:type="paragraph" w:customStyle="1" w:styleId="Paragraph">
    <w:name w:val="Paragraph"/>
    <w:basedOn w:val="a"/>
    <w:rsid w:val="004248F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84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260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9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9853FB-EDC9-6D41-8DC8-B3A864531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660</Words>
  <Characters>3766</Characters>
  <Application>Microsoft Office Word</Application>
  <DocSecurity>0</DocSecurity>
  <Lines>31</Lines>
  <Paragraphs>8</Paragraphs>
  <ScaleCrop>false</ScaleCrop>
  <Company>微软中国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User</cp:lastModifiedBy>
  <cp:revision>83</cp:revision>
  <cp:lastPrinted>2020-03-23T16:28:00Z</cp:lastPrinted>
  <dcterms:created xsi:type="dcterms:W3CDTF">2020-03-23T16:28:00Z</dcterms:created>
  <dcterms:modified xsi:type="dcterms:W3CDTF">2020-11-13T08:29:00Z</dcterms:modified>
</cp:coreProperties>
</file>